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2E4" w:rsidRPr="0064106A" w:rsidRDefault="00CD12E4" w:rsidP="00CD12E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106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1. </w:t>
      </w:r>
      <w:r w:rsidRPr="0064106A">
        <w:rPr>
          <w:rFonts w:ascii="Times New Roman" w:hAnsi="Times New Roman" w:cs="Times New Roman"/>
          <w:color w:val="000000" w:themeColor="text1"/>
          <w:sz w:val="24"/>
        </w:rPr>
        <w:t xml:space="preserve">Survival analyses of immune-related lncRNAs. </w:t>
      </w:r>
    </w:p>
    <w:p w:rsidR="00CD12E4" w:rsidRPr="0064106A" w:rsidRDefault="00CD12E4" w:rsidP="00CD12E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106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2. </w:t>
      </w:r>
      <w:r w:rsidRPr="0064106A">
        <w:rPr>
          <w:rFonts w:ascii="Times New Roman" w:hAnsi="Times New Roman" w:cs="Times New Roman"/>
          <w:color w:val="000000" w:themeColor="text1"/>
          <w:sz w:val="24"/>
        </w:rPr>
        <w:t>Correlation between the 9-lncRNAs signature and the immune cell infiltration (Figure 7A-F for the training data set and Figure 7G-I for the testing data set).</w:t>
      </w:r>
    </w:p>
    <w:p w:rsidR="00CE16F9" w:rsidRDefault="00CD12E4">
      <w:bookmarkStart w:id="0" w:name="_GoBack"/>
      <w:bookmarkEnd w:id="0"/>
    </w:p>
    <w:sectPr w:rsidR="00CE16F9">
      <w:footerReference w:type="default" r:id="rId4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0ADF" w:rsidRDefault="00CD12E4">
    <w:pPr>
      <w:pStyle w:val="Footer"/>
    </w:pPr>
    <w:r>
      <w:rPr>
        <w:noProof/>
        <w:lang w:eastAsia="en-US" w:bidi="ta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D2C5D8" wp14:editId="59FCC51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C0ADF" w:rsidRDefault="00CD12E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D2C5D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FC0ADF" w:rsidRDefault="00CD12E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B77"/>
    <w:rsid w:val="00002058"/>
    <w:rsid w:val="000113D8"/>
    <w:rsid w:val="000119A4"/>
    <w:rsid w:val="0001661D"/>
    <w:rsid w:val="0002138F"/>
    <w:rsid w:val="000215C7"/>
    <w:rsid w:val="000216D9"/>
    <w:rsid w:val="00024FEF"/>
    <w:rsid w:val="00030F3C"/>
    <w:rsid w:val="000324EA"/>
    <w:rsid w:val="00033A7C"/>
    <w:rsid w:val="0004149A"/>
    <w:rsid w:val="00041F59"/>
    <w:rsid w:val="000423DA"/>
    <w:rsid w:val="00042C06"/>
    <w:rsid w:val="000455BF"/>
    <w:rsid w:val="0004791C"/>
    <w:rsid w:val="00057E52"/>
    <w:rsid w:val="00067D1D"/>
    <w:rsid w:val="000716B5"/>
    <w:rsid w:val="0007466B"/>
    <w:rsid w:val="00084112"/>
    <w:rsid w:val="00084C6F"/>
    <w:rsid w:val="000A5EFA"/>
    <w:rsid w:val="000B1B30"/>
    <w:rsid w:val="000C3281"/>
    <w:rsid w:val="000D2435"/>
    <w:rsid w:val="000E406A"/>
    <w:rsid w:val="000E4DD8"/>
    <w:rsid w:val="000F3319"/>
    <w:rsid w:val="000F5D47"/>
    <w:rsid w:val="00102B6C"/>
    <w:rsid w:val="00115518"/>
    <w:rsid w:val="00117709"/>
    <w:rsid w:val="001212B0"/>
    <w:rsid w:val="00131D38"/>
    <w:rsid w:val="0014343B"/>
    <w:rsid w:val="001474E3"/>
    <w:rsid w:val="0015246A"/>
    <w:rsid w:val="00152B3C"/>
    <w:rsid w:val="00153CFB"/>
    <w:rsid w:val="0015730C"/>
    <w:rsid w:val="001578C7"/>
    <w:rsid w:val="00157CD0"/>
    <w:rsid w:val="00157F81"/>
    <w:rsid w:val="00165531"/>
    <w:rsid w:val="00165BD2"/>
    <w:rsid w:val="001674ED"/>
    <w:rsid w:val="00167626"/>
    <w:rsid w:val="00167D84"/>
    <w:rsid w:val="00171934"/>
    <w:rsid w:val="0017501F"/>
    <w:rsid w:val="001810E2"/>
    <w:rsid w:val="00192DB4"/>
    <w:rsid w:val="0019681C"/>
    <w:rsid w:val="00196A0C"/>
    <w:rsid w:val="001A1345"/>
    <w:rsid w:val="001A342F"/>
    <w:rsid w:val="001A3E55"/>
    <w:rsid w:val="001B0995"/>
    <w:rsid w:val="001B47CE"/>
    <w:rsid w:val="001C078D"/>
    <w:rsid w:val="001C0FC9"/>
    <w:rsid w:val="001C431B"/>
    <w:rsid w:val="001C4494"/>
    <w:rsid w:val="001C5238"/>
    <w:rsid w:val="001D4298"/>
    <w:rsid w:val="001D76C4"/>
    <w:rsid w:val="001F34C4"/>
    <w:rsid w:val="001F65BD"/>
    <w:rsid w:val="001F75F7"/>
    <w:rsid w:val="00221C58"/>
    <w:rsid w:val="00223B77"/>
    <w:rsid w:val="00231919"/>
    <w:rsid w:val="00234AF8"/>
    <w:rsid w:val="00253C37"/>
    <w:rsid w:val="0027372B"/>
    <w:rsid w:val="002755F9"/>
    <w:rsid w:val="002829A4"/>
    <w:rsid w:val="0029161A"/>
    <w:rsid w:val="0029206D"/>
    <w:rsid w:val="00296248"/>
    <w:rsid w:val="002A4158"/>
    <w:rsid w:val="002A67B3"/>
    <w:rsid w:val="002B184E"/>
    <w:rsid w:val="002B4B00"/>
    <w:rsid w:val="002B7BB1"/>
    <w:rsid w:val="002C27B3"/>
    <w:rsid w:val="002C399A"/>
    <w:rsid w:val="002C4D05"/>
    <w:rsid w:val="002C7D43"/>
    <w:rsid w:val="002D44E7"/>
    <w:rsid w:val="002E4038"/>
    <w:rsid w:val="002E45C2"/>
    <w:rsid w:val="002E5761"/>
    <w:rsid w:val="002E7F7B"/>
    <w:rsid w:val="002F7739"/>
    <w:rsid w:val="003049C2"/>
    <w:rsid w:val="00311380"/>
    <w:rsid w:val="00320CA9"/>
    <w:rsid w:val="0032380E"/>
    <w:rsid w:val="003329C8"/>
    <w:rsid w:val="003347E4"/>
    <w:rsid w:val="00336C1F"/>
    <w:rsid w:val="00342157"/>
    <w:rsid w:val="0035017E"/>
    <w:rsid w:val="00350199"/>
    <w:rsid w:val="00353278"/>
    <w:rsid w:val="003548B2"/>
    <w:rsid w:val="00355868"/>
    <w:rsid w:val="003620B1"/>
    <w:rsid w:val="00366583"/>
    <w:rsid w:val="00373555"/>
    <w:rsid w:val="00375582"/>
    <w:rsid w:val="00375D51"/>
    <w:rsid w:val="00385B86"/>
    <w:rsid w:val="0039570C"/>
    <w:rsid w:val="00395B1D"/>
    <w:rsid w:val="003A1DE6"/>
    <w:rsid w:val="003A27FD"/>
    <w:rsid w:val="003A43AD"/>
    <w:rsid w:val="003A5079"/>
    <w:rsid w:val="003B1DFA"/>
    <w:rsid w:val="003C21F2"/>
    <w:rsid w:val="003C6E19"/>
    <w:rsid w:val="003D1C54"/>
    <w:rsid w:val="003D4278"/>
    <w:rsid w:val="003E1880"/>
    <w:rsid w:val="003E4ABE"/>
    <w:rsid w:val="003E5DD5"/>
    <w:rsid w:val="003E6C02"/>
    <w:rsid w:val="003E6D88"/>
    <w:rsid w:val="003E774D"/>
    <w:rsid w:val="003E7A6B"/>
    <w:rsid w:val="003F3D55"/>
    <w:rsid w:val="003F5BE1"/>
    <w:rsid w:val="003F74DF"/>
    <w:rsid w:val="003F751B"/>
    <w:rsid w:val="0040192E"/>
    <w:rsid w:val="004055B2"/>
    <w:rsid w:val="00414EAC"/>
    <w:rsid w:val="00422077"/>
    <w:rsid w:val="00423460"/>
    <w:rsid w:val="00433533"/>
    <w:rsid w:val="0044025D"/>
    <w:rsid w:val="004455DD"/>
    <w:rsid w:val="00451C97"/>
    <w:rsid w:val="004555C5"/>
    <w:rsid w:val="00455C3A"/>
    <w:rsid w:val="0046412E"/>
    <w:rsid w:val="00481F41"/>
    <w:rsid w:val="00484883"/>
    <w:rsid w:val="004927AF"/>
    <w:rsid w:val="00493E10"/>
    <w:rsid w:val="0049755B"/>
    <w:rsid w:val="004A1C25"/>
    <w:rsid w:val="004A3A1B"/>
    <w:rsid w:val="004C35F4"/>
    <w:rsid w:val="004C4FC5"/>
    <w:rsid w:val="004C5530"/>
    <w:rsid w:val="004C62D8"/>
    <w:rsid w:val="004E16E8"/>
    <w:rsid w:val="004E2695"/>
    <w:rsid w:val="004E3CB6"/>
    <w:rsid w:val="004E4206"/>
    <w:rsid w:val="004E6ABC"/>
    <w:rsid w:val="004E6C5C"/>
    <w:rsid w:val="004E7F59"/>
    <w:rsid w:val="005023B6"/>
    <w:rsid w:val="005024AD"/>
    <w:rsid w:val="00502AF4"/>
    <w:rsid w:val="00502EA8"/>
    <w:rsid w:val="00511C8F"/>
    <w:rsid w:val="005240DA"/>
    <w:rsid w:val="0052631C"/>
    <w:rsid w:val="00530203"/>
    <w:rsid w:val="0053079B"/>
    <w:rsid w:val="00532B40"/>
    <w:rsid w:val="0053306B"/>
    <w:rsid w:val="00533EA8"/>
    <w:rsid w:val="00534F2A"/>
    <w:rsid w:val="00543E1E"/>
    <w:rsid w:val="005453CB"/>
    <w:rsid w:val="0055223A"/>
    <w:rsid w:val="00553B81"/>
    <w:rsid w:val="00563854"/>
    <w:rsid w:val="00566DC4"/>
    <w:rsid w:val="00571583"/>
    <w:rsid w:val="00575245"/>
    <w:rsid w:val="005850F7"/>
    <w:rsid w:val="005947E4"/>
    <w:rsid w:val="005A0206"/>
    <w:rsid w:val="005B2246"/>
    <w:rsid w:val="005C0A3B"/>
    <w:rsid w:val="005C1AC6"/>
    <w:rsid w:val="005D068A"/>
    <w:rsid w:val="005D469E"/>
    <w:rsid w:val="005D4CA2"/>
    <w:rsid w:val="005D5224"/>
    <w:rsid w:val="005D6767"/>
    <w:rsid w:val="005D6F72"/>
    <w:rsid w:val="005D70AD"/>
    <w:rsid w:val="005D70CD"/>
    <w:rsid w:val="005E3ECF"/>
    <w:rsid w:val="005E6BC4"/>
    <w:rsid w:val="005F59CA"/>
    <w:rsid w:val="005F6C38"/>
    <w:rsid w:val="00600C95"/>
    <w:rsid w:val="006054C9"/>
    <w:rsid w:val="00606263"/>
    <w:rsid w:val="00613066"/>
    <w:rsid w:val="006131BC"/>
    <w:rsid w:val="006203E4"/>
    <w:rsid w:val="00630737"/>
    <w:rsid w:val="0063586B"/>
    <w:rsid w:val="0064763C"/>
    <w:rsid w:val="00662E3B"/>
    <w:rsid w:val="00665371"/>
    <w:rsid w:val="00666BEC"/>
    <w:rsid w:val="00666F10"/>
    <w:rsid w:val="00682EDF"/>
    <w:rsid w:val="006855A7"/>
    <w:rsid w:val="006A459E"/>
    <w:rsid w:val="006B0F89"/>
    <w:rsid w:val="006B1D26"/>
    <w:rsid w:val="006B28C7"/>
    <w:rsid w:val="006B4321"/>
    <w:rsid w:val="006C0DC5"/>
    <w:rsid w:val="006C182D"/>
    <w:rsid w:val="006C3EA7"/>
    <w:rsid w:val="006E1ABD"/>
    <w:rsid w:val="006E5D38"/>
    <w:rsid w:val="006E69E5"/>
    <w:rsid w:val="006E7EB7"/>
    <w:rsid w:val="006F6BEE"/>
    <w:rsid w:val="007051D4"/>
    <w:rsid w:val="00706FA0"/>
    <w:rsid w:val="007119BD"/>
    <w:rsid w:val="0071741C"/>
    <w:rsid w:val="00721C24"/>
    <w:rsid w:val="00724871"/>
    <w:rsid w:val="007379E3"/>
    <w:rsid w:val="00744787"/>
    <w:rsid w:val="00760FFE"/>
    <w:rsid w:val="007925BD"/>
    <w:rsid w:val="00794521"/>
    <w:rsid w:val="007950B0"/>
    <w:rsid w:val="00796C54"/>
    <w:rsid w:val="007A1F5C"/>
    <w:rsid w:val="007A4D74"/>
    <w:rsid w:val="007B1048"/>
    <w:rsid w:val="007B3B77"/>
    <w:rsid w:val="007B54CB"/>
    <w:rsid w:val="007B74BE"/>
    <w:rsid w:val="007D39D9"/>
    <w:rsid w:val="007D62DC"/>
    <w:rsid w:val="007E1911"/>
    <w:rsid w:val="007E3042"/>
    <w:rsid w:val="007E7111"/>
    <w:rsid w:val="007F01A5"/>
    <w:rsid w:val="007F307C"/>
    <w:rsid w:val="00803033"/>
    <w:rsid w:val="00805612"/>
    <w:rsid w:val="00806DA0"/>
    <w:rsid w:val="00810697"/>
    <w:rsid w:val="00811DBA"/>
    <w:rsid w:val="00813579"/>
    <w:rsid w:val="00816687"/>
    <w:rsid w:val="008200E2"/>
    <w:rsid w:val="00830C1B"/>
    <w:rsid w:val="00833EA7"/>
    <w:rsid w:val="00835669"/>
    <w:rsid w:val="008426CE"/>
    <w:rsid w:val="00847236"/>
    <w:rsid w:val="008473F0"/>
    <w:rsid w:val="008513EA"/>
    <w:rsid w:val="008524D7"/>
    <w:rsid w:val="008528CE"/>
    <w:rsid w:val="008551F9"/>
    <w:rsid w:val="0086149F"/>
    <w:rsid w:val="00861EF1"/>
    <w:rsid w:val="0086515E"/>
    <w:rsid w:val="008749AB"/>
    <w:rsid w:val="00882E88"/>
    <w:rsid w:val="0088458C"/>
    <w:rsid w:val="008851F7"/>
    <w:rsid w:val="0089195C"/>
    <w:rsid w:val="00895EBE"/>
    <w:rsid w:val="0089722C"/>
    <w:rsid w:val="00897E41"/>
    <w:rsid w:val="008A4F00"/>
    <w:rsid w:val="008A6EC0"/>
    <w:rsid w:val="008B5690"/>
    <w:rsid w:val="008B64C2"/>
    <w:rsid w:val="008C33C4"/>
    <w:rsid w:val="008C37A7"/>
    <w:rsid w:val="008C4501"/>
    <w:rsid w:val="008C5E59"/>
    <w:rsid w:val="008D4CC1"/>
    <w:rsid w:val="008E12DA"/>
    <w:rsid w:val="008E5F81"/>
    <w:rsid w:val="008E6514"/>
    <w:rsid w:val="008F1D34"/>
    <w:rsid w:val="008F2D15"/>
    <w:rsid w:val="008F56E5"/>
    <w:rsid w:val="008F6D17"/>
    <w:rsid w:val="0090001A"/>
    <w:rsid w:val="00905ACF"/>
    <w:rsid w:val="00907DEF"/>
    <w:rsid w:val="00920CFF"/>
    <w:rsid w:val="00921267"/>
    <w:rsid w:val="00921535"/>
    <w:rsid w:val="00930309"/>
    <w:rsid w:val="0093655F"/>
    <w:rsid w:val="0094061C"/>
    <w:rsid w:val="00940AE0"/>
    <w:rsid w:val="00943294"/>
    <w:rsid w:val="009512A1"/>
    <w:rsid w:val="00951892"/>
    <w:rsid w:val="00956A2B"/>
    <w:rsid w:val="0096224E"/>
    <w:rsid w:val="00963CDA"/>
    <w:rsid w:val="00970AB6"/>
    <w:rsid w:val="0097259D"/>
    <w:rsid w:val="00973286"/>
    <w:rsid w:val="009734CE"/>
    <w:rsid w:val="0097355C"/>
    <w:rsid w:val="00975E60"/>
    <w:rsid w:val="00983BB9"/>
    <w:rsid w:val="0099752D"/>
    <w:rsid w:val="009A7C52"/>
    <w:rsid w:val="009B6CCA"/>
    <w:rsid w:val="009B7216"/>
    <w:rsid w:val="009D1407"/>
    <w:rsid w:val="009D2A3A"/>
    <w:rsid w:val="009E07B1"/>
    <w:rsid w:val="009E20EF"/>
    <w:rsid w:val="009F4C8F"/>
    <w:rsid w:val="00A12090"/>
    <w:rsid w:val="00A21041"/>
    <w:rsid w:val="00A22CD7"/>
    <w:rsid w:val="00A32F07"/>
    <w:rsid w:val="00A3648D"/>
    <w:rsid w:val="00A462FE"/>
    <w:rsid w:val="00A50CD7"/>
    <w:rsid w:val="00A5331F"/>
    <w:rsid w:val="00A53E87"/>
    <w:rsid w:val="00A54C6D"/>
    <w:rsid w:val="00A615D7"/>
    <w:rsid w:val="00A61D38"/>
    <w:rsid w:val="00A7000E"/>
    <w:rsid w:val="00A7123B"/>
    <w:rsid w:val="00A71C52"/>
    <w:rsid w:val="00A722FE"/>
    <w:rsid w:val="00A77DB4"/>
    <w:rsid w:val="00A811D8"/>
    <w:rsid w:val="00A81EF5"/>
    <w:rsid w:val="00A84673"/>
    <w:rsid w:val="00A8521C"/>
    <w:rsid w:val="00A92ED5"/>
    <w:rsid w:val="00A9667E"/>
    <w:rsid w:val="00AA010D"/>
    <w:rsid w:val="00AA04DF"/>
    <w:rsid w:val="00AA2FB7"/>
    <w:rsid w:val="00AA7808"/>
    <w:rsid w:val="00AB343A"/>
    <w:rsid w:val="00AB7278"/>
    <w:rsid w:val="00AC157C"/>
    <w:rsid w:val="00AD1765"/>
    <w:rsid w:val="00AE139C"/>
    <w:rsid w:val="00AE2E31"/>
    <w:rsid w:val="00AF3F98"/>
    <w:rsid w:val="00AF4891"/>
    <w:rsid w:val="00AF5A02"/>
    <w:rsid w:val="00AF6756"/>
    <w:rsid w:val="00B0302B"/>
    <w:rsid w:val="00B269FE"/>
    <w:rsid w:val="00B275B3"/>
    <w:rsid w:val="00B27B14"/>
    <w:rsid w:val="00B3030F"/>
    <w:rsid w:val="00B304EA"/>
    <w:rsid w:val="00B31C45"/>
    <w:rsid w:val="00B342C2"/>
    <w:rsid w:val="00B4161D"/>
    <w:rsid w:val="00B4292B"/>
    <w:rsid w:val="00B50A90"/>
    <w:rsid w:val="00B736A3"/>
    <w:rsid w:val="00B753AC"/>
    <w:rsid w:val="00B81C72"/>
    <w:rsid w:val="00B90FB9"/>
    <w:rsid w:val="00B91D95"/>
    <w:rsid w:val="00B9368B"/>
    <w:rsid w:val="00BA6671"/>
    <w:rsid w:val="00BB7BE9"/>
    <w:rsid w:val="00BC141E"/>
    <w:rsid w:val="00BC18B7"/>
    <w:rsid w:val="00BC7017"/>
    <w:rsid w:val="00BD5C46"/>
    <w:rsid w:val="00BE6F55"/>
    <w:rsid w:val="00BE7358"/>
    <w:rsid w:val="00BF518F"/>
    <w:rsid w:val="00BF5C84"/>
    <w:rsid w:val="00BF75CB"/>
    <w:rsid w:val="00C04E5A"/>
    <w:rsid w:val="00C16323"/>
    <w:rsid w:val="00C20B0C"/>
    <w:rsid w:val="00C215D0"/>
    <w:rsid w:val="00C25A9F"/>
    <w:rsid w:val="00C30413"/>
    <w:rsid w:val="00C443D1"/>
    <w:rsid w:val="00C44FB9"/>
    <w:rsid w:val="00C4579F"/>
    <w:rsid w:val="00C549A8"/>
    <w:rsid w:val="00C65B88"/>
    <w:rsid w:val="00C67E72"/>
    <w:rsid w:val="00C751C5"/>
    <w:rsid w:val="00C80D91"/>
    <w:rsid w:val="00C82EEE"/>
    <w:rsid w:val="00C90B34"/>
    <w:rsid w:val="00C97265"/>
    <w:rsid w:val="00CA48EF"/>
    <w:rsid w:val="00CA4ECE"/>
    <w:rsid w:val="00CA527F"/>
    <w:rsid w:val="00CC08B4"/>
    <w:rsid w:val="00CC132A"/>
    <w:rsid w:val="00CC604C"/>
    <w:rsid w:val="00CC60A9"/>
    <w:rsid w:val="00CC6980"/>
    <w:rsid w:val="00CC6CF6"/>
    <w:rsid w:val="00CD12E4"/>
    <w:rsid w:val="00CD4CBA"/>
    <w:rsid w:val="00CD76DC"/>
    <w:rsid w:val="00CD787B"/>
    <w:rsid w:val="00CF045A"/>
    <w:rsid w:val="00CF2A70"/>
    <w:rsid w:val="00D03895"/>
    <w:rsid w:val="00D0420C"/>
    <w:rsid w:val="00D23555"/>
    <w:rsid w:val="00D243A4"/>
    <w:rsid w:val="00D247E2"/>
    <w:rsid w:val="00D255C1"/>
    <w:rsid w:val="00D327B9"/>
    <w:rsid w:val="00D373C0"/>
    <w:rsid w:val="00D42160"/>
    <w:rsid w:val="00D4360C"/>
    <w:rsid w:val="00D473F3"/>
    <w:rsid w:val="00D50ABB"/>
    <w:rsid w:val="00D5449F"/>
    <w:rsid w:val="00D546FA"/>
    <w:rsid w:val="00D6020C"/>
    <w:rsid w:val="00D622E1"/>
    <w:rsid w:val="00D62511"/>
    <w:rsid w:val="00D63D71"/>
    <w:rsid w:val="00D65E0B"/>
    <w:rsid w:val="00D74590"/>
    <w:rsid w:val="00D74D21"/>
    <w:rsid w:val="00D80B2A"/>
    <w:rsid w:val="00D83489"/>
    <w:rsid w:val="00D8511B"/>
    <w:rsid w:val="00D874BF"/>
    <w:rsid w:val="00D93171"/>
    <w:rsid w:val="00D97A27"/>
    <w:rsid w:val="00DA3108"/>
    <w:rsid w:val="00DA37D9"/>
    <w:rsid w:val="00DA39DA"/>
    <w:rsid w:val="00DB3E6C"/>
    <w:rsid w:val="00DC4227"/>
    <w:rsid w:val="00DC575F"/>
    <w:rsid w:val="00DC57BE"/>
    <w:rsid w:val="00DE7442"/>
    <w:rsid w:val="00DF081E"/>
    <w:rsid w:val="00E0625F"/>
    <w:rsid w:val="00E110CA"/>
    <w:rsid w:val="00E17001"/>
    <w:rsid w:val="00E30107"/>
    <w:rsid w:val="00E336F5"/>
    <w:rsid w:val="00E3453D"/>
    <w:rsid w:val="00E35786"/>
    <w:rsid w:val="00E36A5B"/>
    <w:rsid w:val="00E42A31"/>
    <w:rsid w:val="00E50C91"/>
    <w:rsid w:val="00E51AF5"/>
    <w:rsid w:val="00E53732"/>
    <w:rsid w:val="00E56DB1"/>
    <w:rsid w:val="00E575A5"/>
    <w:rsid w:val="00E65216"/>
    <w:rsid w:val="00E674FB"/>
    <w:rsid w:val="00E7675C"/>
    <w:rsid w:val="00E77B8D"/>
    <w:rsid w:val="00E82DB7"/>
    <w:rsid w:val="00E8301A"/>
    <w:rsid w:val="00E86758"/>
    <w:rsid w:val="00EA589E"/>
    <w:rsid w:val="00EB440A"/>
    <w:rsid w:val="00EB44FA"/>
    <w:rsid w:val="00EB6CAA"/>
    <w:rsid w:val="00EB6F1A"/>
    <w:rsid w:val="00EC5BC2"/>
    <w:rsid w:val="00EC673B"/>
    <w:rsid w:val="00ED1592"/>
    <w:rsid w:val="00ED1FD9"/>
    <w:rsid w:val="00ED62B9"/>
    <w:rsid w:val="00ED6ABF"/>
    <w:rsid w:val="00EE1BA7"/>
    <w:rsid w:val="00EE625D"/>
    <w:rsid w:val="00EF1916"/>
    <w:rsid w:val="00EF663B"/>
    <w:rsid w:val="00F2210F"/>
    <w:rsid w:val="00F31591"/>
    <w:rsid w:val="00F33F4A"/>
    <w:rsid w:val="00F3527D"/>
    <w:rsid w:val="00F361B6"/>
    <w:rsid w:val="00F37B79"/>
    <w:rsid w:val="00F44D5B"/>
    <w:rsid w:val="00F52D80"/>
    <w:rsid w:val="00F66BB9"/>
    <w:rsid w:val="00F74A61"/>
    <w:rsid w:val="00F77738"/>
    <w:rsid w:val="00F82846"/>
    <w:rsid w:val="00F83D95"/>
    <w:rsid w:val="00F848CB"/>
    <w:rsid w:val="00FA4AE0"/>
    <w:rsid w:val="00FA55C9"/>
    <w:rsid w:val="00FB026A"/>
    <w:rsid w:val="00FB499B"/>
    <w:rsid w:val="00FC1797"/>
    <w:rsid w:val="00FC21C5"/>
    <w:rsid w:val="00FC4010"/>
    <w:rsid w:val="00FC445C"/>
    <w:rsid w:val="00FC6C77"/>
    <w:rsid w:val="00FC7E62"/>
    <w:rsid w:val="00FD41E4"/>
    <w:rsid w:val="00FE044A"/>
    <w:rsid w:val="00FE07A0"/>
    <w:rsid w:val="00FE79F7"/>
    <w:rsid w:val="00FF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8DC1C-4DEC-4D0D-A140-8BC0D646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CD12E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 w:cstheme="minorBidi"/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qFormat/>
    <w:rsid w:val="00CD12E4"/>
    <w:rPr>
      <w:rFonts w:eastAsiaTheme="minorEastAsia"/>
      <w:kern w:val="2"/>
      <w:sz w:val="18"/>
      <w:szCs w:val="18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CD1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1-07-23T10:27:00Z</dcterms:created>
  <dcterms:modified xsi:type="dcterms:W3CDTF">2021-07-23T10:27:00Z</dcterms:modified>
</cp:coreProperties>
</file>